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C87" w:rsidRPr="000721AF" w:rsidRDefault="00E35A24" w:rsidP="00012A27">
      <w:pPr>
        <w:pStyle w:val="Heading2"/>
        <w:rPr>
          <w:b w:val="0"/>
          <w:sz w:val="20"/>
          <w:lang w:val="en-US"/>
        </w:rPr>
      </w:pPr>
      <w:r>
        <w:rPr>
          <w:lang w:val="nb-NO"/>
        </w:rPr>
        <w:t>Additional file 1:</w:t>
      </w:r>
      <w:r w:rsidR="004C06EB">
        <w:rPr>
          <w:lang w:val="nb-NO"/>
        </w:rPr>
        <w:t xml:space="preserve"> </w:t>
      </w:r>
      <w:bookmarkStart w:id="0" w:name="_GoBack"/>
      <w:bookmarkEnd w:id="0"/>
      <w:r w:rsidR="00B00E04">
        <w:rPr>
          <w:lang w:val="nb-NO"/>
        </w:rPr>
        <w:t xml:space="preserve">Table </w:t>
      </w:r>
      <w:r>
        <w:rPr>
          <w:lang w:val="nb-NO"/>
        </w:rPr>
        <w:t>S</w:t>
      </w:r>
      <w:r w:rsidR="00B00E04">
        <w:rPr>
          <w:lang w:val="nb-NO"/>
        </w:rPr>
        <w:t>1</w:t>
      </w:r>
      <w:r w:rsidR="00BE0F02" w:rsidRPr="007E4AD1">
        <w:rPr>
          <w:lang w:val="nb-NO"/>
        </w:rPr>
        <w:t xml:space="preserve"> – </w:t>
      </w:r>
      <w:r w:rsidR="000721AF" w:rsidRPr="000721AF">
        <w:rPr>
          <w:rFonts w:cs="Times New Roman"/>
          <w:szCs w:val="24"/>
          <w:lang w:val="en-US"/>
        </w:rPr>
        <w:t xml:space="preserve">43 potential indicators / time-critical conditions </w:t>
      </w:r>
      <w:r w:rsidR="000721AF">
        <w:rPr>
          <w:rFonts w:cs="Times New Roman"/>
          <w:szCs w:val="24"/>
          <w:lang w:val="en-US"/>
        </w:rPr>
        <w:t>identified by literature review prior to Expert panel surveys</w:t>
      </w:r>
    </w:p>
    <w:tbl>
      <w:tblPr>
        <w:tblW w:w="14418" w:type="dxa"/>
        <w:jc w:val="center"/>
        <w:tblLook w:val="01E0"/>
      </w:tblPr>
      <w:tblGrid>
        <w:gridCol w:w="511"/>
        <w:gridCol w:w="9662"/>
        <w:gridCol w:w="2126"/>
        <w:gridCol w:w="2119"/>
      </w:tblGrid>
      <w:tr w:rsidR="003F2C95" w:rsidRPr="007E4AD1" w:rsidTr="000721AF">
        <w:trPr>
          <w:jc w:val="center"/>
        </w:trPr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F2C95" w:rsidRPr="00EE350E" w:rsidRDefault="003F2C95" w:rsidP="00EE350E">
            <w:pPr>
              <w:widowControl w:val="0"/>
              <w:tabs>
                <w:tab w:val="left" w:pos="-850"/>
                <w:tab w:val="left" w:pos="397"/>
                <w:tab w:val="left" w:pos="850"/>
                <w:tab w:val="left" w:pos="1700"/>
                <w:tab w:val="left" w:pos="2550"/>
                <w:tab w:val="left" w:pos="3400"/>
                <w:tab w:val="left" w:pos="4250"/>
                <w:tab w:val="left" w:pos="5100"/>
                <w:tab w:val="left" w:pos="5950"/>
                <w:tab w:val="left" w:pos="6800"/>
                <w:tab w:val="left" w:pos="7650"/>
                <w:tab w:val="left" w:pos="8500"/>
              </w:tabs>
              <w:spacing w:line="276" w:lineRule="auto"/>
              <w:rPr>
                <w:b/>
                <w:sz w:val="20"/>
              </w:rPr>
            </w:pPr>
            <w:r w:rsidRPr="00EE350E">
              <w:rPr>
                <w:b/>
                <w:sz w:val="20"/>
              </w:rPr>
              <w:t>No.</w:t>
            </w:r>
          </w:p>
        </w:tc>
        <w:tc>
          <w:tcPr>
            <w:tcW w:w="9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F2C95" w:rsidRPr="00EE350E" w:rsidRDefault="003F2C95" w:rsidP="00EE350E">
            <w:pPr>
              <w:widowControl w:val="0"/>
              <w:tabs>
                <w:tab w:val="left" w:pos="-850"/>
                <w:tab w:val="left" w:pos="397"/>
                <w:tab w:val="left" w:pos="850"/>
                <w:tab w:val="left" w:pos="1700"/>
                <w:tab w:val="left" w:pos="2550"/>
                <w:tab w:val="left" w:pos="3400"/>
                <w:tab w:val="left" w:pos="4250"/>
                <w:tab w:val="left" w:pos="5100"/>
                <w:tab w:val="left" w:pos="5950"/>
                <w:tab w:val="left" w:pos="6800"/>
                <w:tab w:val="left" w:pos="7650"/>
                <w:tab w:val="left" w:pos="8500"/>
              </w:tabs>
              <w:spacing w:line="276" w:lineRule="auto"/>
              <w:rPr>
                <w:b/>
                <w:sz w:val="20"/>
              </w:rPr>
            </w:pPr>
            <w:r w:rsidRPr="00EE350E">
              <w:rPr>
                <w:b/>
                <w:sz w:val="20"/>
              </w:rPr>
              <w:t>Indicato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3F2C95" w:rsidRDefault="003F2C95" w:rsidP="008C5EC8">
            <w:pPr>
              <w:widowControl w:val="0"/>
              <w:tabs>
                <w:tab w:val="left" w:pos="-850"/>
                <w:tab w:val="left" w:pos="397"/>
                <w:tab w:val="left" w:pos="850"/>
                <w:tab w:val="left" w:pos="1700"/>
                <w:tab w:val="left" w:pos="2550"/>
                <w:tab w:val="left" w:pos="3400"/>
                <w:tab w:val="left" w:pos="4250"/>
                <w:tab w:val="left" w:pos="5100"/>
                <w:tab w:val="left" w:pos="5950"/>
                <w:tab w:val="left" w:pos="6800"/>
                <w:tab w:val="left" w:pos="7650"/>
                <w:tab w:val="left" w:pos="8500"/>
              </w:tabs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Indicator type</w:t>
            </w:r>
          </w:p>
        </w:tc>
        <w:tc>
          <w:tcPr>
            <w:tcW w:w="2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F2C95" w:rsidRPr="00EE350E" w:rsidRDefault="003F2C95" w:rsidP="008C5EC8">
            <w:pPr>
              <w:widowControl w:val="0"/>
              <w:tabs>
                <w:tab w:val="left" w:pos="-850"/>
                <w:tab w:val="left" w:pos="397"/>
                <w:tab w:val="left" w:pos="850"/>
                <w:tab w:val="left" w:pos="1700"/>
                <w:tab w:val="left" w:pos="2550"/>
                <w:tab w:val="left" w:pos="3400"/>
                <w:tab w:val="left" w:pos="4250"/>
                <w:tab w:val="left" w:pos="5100"/>
                <w:tab w:val="left" w:pos="5950"/>
                <w:tab w:val="left" w:pos="6800"/>
                <w:tab w:val="left" w:pos="7650"/>
                <w:tab w:val="left" w:pos="8500"/>
              </w:tabs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Indicator grouping</w:t>
            </w:r>
          </w:p>
        </w:tc>
      </w:tr>
      <w:tr w:rsidR="003F2C95" w:rsidRPr="00CB5E9B" w:rsidTr="000721AF">
        <w:trPr>
          <w:jc w:val="center"/>
        </w:trPr>
        <w:tc>
          <w:tcPr>
            <w:tcW w:w="511" w:type="dxa"/>
            <w:tcBorders>
              <w:top w:val="single" w:sz="12" w:space="0" w:color="auto"/>
            </w:tcBorders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1</w:t>
            </w:r>
          </w:p>
        </w:tc>
        <w:tc>
          <w:tcPr>
            <w:tcW w:w="9662" w:type="dxa"/>
            <w:tcBorders>
              <w:top w:val="single" w:sz="12" w:space="0" w:color="auto"/>
            </w:tcBorders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hort-term mortality after arrival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Outcome</w:t>
            </w:r>
          </w:p>
        </w:tc>
        <w:tc>
          <w:tcPr>
            <w:tcW w:w="2119" w:type="dxa"/>
            <w:tcBorders>
              <w:top w:val="single" w:sz="12" w:space="0" w:color="auto"/>
            </w:tcBorders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lobal indicator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2</w:t>
            </w:r>
          </w:p>
        </w:tc>
        <w:tc>
          <w:tcPr>
            <w:tcW w:w="9662" w:type="dxa"/>
            <w:vAlign w:val="center"/>
          </w:tcPr>
          <w:p w:rsidR="003F2C95" w:rsidRPr="00CB5E9B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hort-term mortality after completed acute process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Outcome</w:t>
            </w:r>
          </w:p>
        </w:tc>
        <w:tc>
          <w:tcPr>
            <w:tcW w:w="2119" w:type="dxa"/>
            <w:vAlign w:val="center"/>
          </w:tcPr>
          <w:p w:rsidR="003F2C95" w:rsidRPr="00CB5E9B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lobal indicator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3</w:t>
            </w:r>
          </w:p>
        </w:tc>
        <w:tc>
          <w:tcPr>
            <w:tcW w:w="9662" w:type="dxa"/>
            <w:vAlign w:val="center"/>
          </w:tcPr>
          <w:p w:rsidR="003F2C95" w:rsidRPr="00CB5E9B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CB5E9B">
              <w:rPr>
                <w:bCs/>
                <w:sz w:val="20"/>
                <w:lang w:val="en-US"/>
              </w:rPr>
              <w:t>Re-admission after compl</w:t>
            </w:r>
            <w:r>
              <w:rPr>
                <w:bCs/>
                <w:sz w:val="20"/>
                <w:lang w:val="en-US"/>
              </w:rPr>
              <w:t>et</w:t>
            </w:r>
            <w:r w:rsidRPr="00CB5E9B">
              <w:rPr>
                <w:bCs/>
                <w:sz w:val="20"/>
                <w:lang w:val="en-US"/>
              </w:rPr>
              <w:t>ed acute process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Outcome</w:t>
            </w:r>
          </w:p>
        </w:tc>
        <w:tc>
          <w:tcPr>
            <w:tcW w:w="2119" w:type="dxa"/>
            <w:vAlign w:val="center"/>
          </w:tcPr>
          <w:p w:rsidR="003F2C95" w:rsidRPr="00CB5E9B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lobal indicator</w:t>
            </w:r>
          </w:p>
        </w:tc>
      </w:tr>
      <w:tr w:rsidR="003F2C95" w:rsidRPr="007E4AD1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4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Variation of outcome indicators</w:t>
            </w:r>
          </w:p>
        </w:tc>
        <w:tc>
          <w:tcPr>
            <w:tcW w:w="2126" w:type="dxa"/>
          </w:tcPr>
          <w:p w:rsidR="003F2C95" w:rsidRDefault="007C284A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quity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Global indicator</w:t>
            </w:r>
          </w:p>
        </w:tc>
      </w:tr>
      <w:tr w:rsidR="003F2C95" w:rsidRPr="007E4AD1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5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Ankle injuries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ime-critical condition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ime-critical condition</w:t>
            </w:r>
          </w:p>
        </w:tc>
      </w:tr>
      <w:tr w:rsidR="003F2C95" w:rsidRPr="007E4AD1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6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yncope</w:t>
            </w:r>
          </w:p>
        </w:tc>
        <w:tc>
          <w:tcPr>
            <w:tcW w:w="2126" w:type="dxa"/>
          </w:tcPr>
          <w:p w:rsidR="003F2C95" w:rsidRPr="00FF017B" w:rsidRDefault="003F2C95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ime-critical condition</w:t>
            </w:r>
          </w:p>
        </w:tc>
        <w:tc>
          <w:tcPr>
            <w:tcW w:w="2119" w:type="dxa"/>
          </w:tcPr>
          <w:p w:rsidR="003F2C95" w:rsidRDefault="003F2C95">
            <w:r w:rsidRPr="00FF017B">
              <w:rPr>
                <w:bCs/>
                <w:sz w:val="20"/>
                <w:lang w:val="en-US"/>
              </w:rPr>
              <w:t>Time-critical condition</w:t>
            </w:r>
          </w:p>
        </w:tc>
      </w:tr>
      <w:tr w:rsidR="003F2C95" w:rsidRPr="003F2C95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7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Mild head trauma /commotio</w:t>
            </w:r>
          </w:p>
        </w:tc>
        <w:tc>
          <w:tcPr>
            <w:tcW w:w="2126" w:type="dxa"/>
          </w:tcPr>
          <w:p w:rsidR="003F2C95" w:rsidRPr="00FF017B" w:rsidRDefault="003F2C95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ime-critical condition</w:t>
            </w:r>
          </w:p>
        </w:tc>
        <w:tc>
          <w:tcPr>
            <w:tcW w:w="2119" w:type="dxa"/>
          </w:tcPr>
          <w:p w:rsidR="003F2C95" w:rsidRPr="003F2C95" w:rsidRDefault="003F2C95">
            <w:pPr>
              <w:rPr>
                <w:lang w:val="en-US"/>
              </w:rPr>
            </w:pPr>
            <w:r w:rsidRPr="00FF017B">
              <w:rPr>
                <w:bCs/>
                <w:sz w:val="20"/>
                <w:lang w:val="en-US"/>
              </w:rPr>
              <w:t>Time-critical condition</w:t>
            </w:r>
          </w:p>
        </w:tc>
      </w:tr>
      <w:tr w:rsidR="003F2C95" w:rsidRPr="007E4AD1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8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CB5E9B">
            <w:pPr>
              <w:spacing w:line="276" w:lineRule="auto"/>
              <w:rPr>
                <w:bCs/>
                <w:sz w:val="20"/>
              </w:rPr>
            </w:pPr>
            <w:r>
              <w:rPr>
                <w:bCs/>
                <w:sz w:val="20"/>
              </w:rPr>
              <w:t>Geriatric</w:t>
            </w:r>
            <w:r w:rsidRPr="00EE350E">
              <w:rPr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multi-morbid</w:t>
            </w:r>
            <w:r w:rsidRPr="00EE350E">
              <w:rPr>
                <w:bCs/>
                <w:sz w:val="20"/>
              </w:rPr>
              <w:t xml:space="preserve"> patient</w:t>
            </w:r>
          </w:p>
        </w:tc>
        <w:tc>
          <w:tcPr>
            <w:tcW w:w="2126" w:type="dxa"/>
          </w:tcPr>
          <w:p w:rsidR="003F2C95" w:rsidRPr="00FF017B" w:rsidRDefault="003F2C95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ime-critical condition</w:t>
            </w:r>
          </w:p>
        </w:tc>
        <w:tc>
          <w:tcPr>
            <w:tcW w:w="2119" w:type="dxa"/>
          </w:tcPr>
          <w:p w:rsidR="003F2C95" w:rsidRDefault="003F2C95">
            <w:r w:rsidRPr="00FF017B">
              <w:rPr>
                <w:bCs/>
                <w:sz w:val="20"/>
                <w:lang w:val="en-US"/>
              </w:rPr>
              <w:t>Time-critical condition</w:t>
            </w:r>
          </w:p>
        </w:tc>
      </w:tr>
      <w:tr w:rsidR="003F2C95" w:rsidRPr="007E4AD1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9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DZ03-diagnosis codes</w:t>
            </w:r>
          </w:p>
        </w:tc>
        <w:tc>
          <w:tcPr>
            <w:tcW w:w="2126" w:type="dxa"/>
          </w:tcPr>
          <w:p w:rsidR="003F2C95" w:rsidRPr="00FF017B" w:rsidRDefault="003F2C95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ime-critical condition</w:t>
            </w:r>
          </w:p>
        </w:tc>
        <w:tc>
          <w:tcPr>
            <w:tcW w:w="2119" w:type="dxa"/>
          </w:tcPr>
          <w:p w:rsidR="003F2C95" w:rsidRDefault="003F2C95">
            <w:r w:rsidRPr="00FF017B">
              <w:rPr>
                <w:bCs/>
                <w:sz w:val="20"/>
                <w:lang w:val="en-US"/>
              </w:rPr>
              <w:t>Time-critical condition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10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Re-admission with critical diagnoses: Acute myocardial infarction (AMI)</w:t>
            </w:r>
          </w:p>
        </w:tc>
        <w:tc>
          <w:tcPr>
            <w:tcW w:w="2126" w:type="dxa"/>
          </w:tcPr>
          <w:p w:rsidR="003F2C95" w:rsidRPr="00FF017B" w:rsidRDefault="003F2C95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ime-critical condition</w:t>
            </w:r>
          </w:p>
        </w:tc>
        <w:tc>
          <w:tcPr>
            <w:tcW w:w="2119" w:type="dxa"/>
          </w:tcPr>
          <w:p w:rsidR="003F2C95" w:rsidRDefault="003F2C95">
            <w:r w:rsidRPr="00FF017B">
              <w:rPr>
                <w:bCs/>
                <w:sz w:val="20"/>
                <w:lang w:val="en-US"/>
              </w:rPr>
              <w:t>Time-critical condition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11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Re-admission with critical diagnoses: Appendicitis</w:t>
            </w:r>
          </w:p>
        </w:tc>
        <w:tc>
          <w:tcPr>
            <w:tcW w:w="2126" w:type="dxa"/>
          </w:tcPr>
          <w:p w:rsidR="003F2C95" w:rsidRPr="00FF017B" w:rsidRDefault="003F2C95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ime-critical condition</w:t>
            </w:r>
          </w:p>
        </w:tc>
        <w:tc>
          <w:tcPr>
            <w:tcW w:w="2119" w:type="dxa"/>
          </w:tcPr>
          <w:p w:rsidR="003F2C95" w:rsidRDefault="003F2C95">
            <w:r w:rsidRPr="00FF017B">
              <w:rPr>
                <w:bCs/>
                <w:sz w:val="20"/>
                <w:lang w:val="en-US"/>
              </w:rPr>
              <w:t>Time-critical condition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12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Re-admission with critical diagnoses: Ectopic pregnancy</w:t>
            </w:r>
          </w:p>
        </w:tc>
        <w:tc>
          <w:tcPr>
            <w:tcW w:w="2126" w:type="dxa"/>
          </w:tcPr>
          <w:p w:rsidR="003F2C95" w:rsidRPr="00FF017B" w:rsidRDefault="003F2C95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ime-critical condition</w:t>
            </w:r>
          </w:p>
        </w:tc>
        <w:tc>
          <w:tcPr>
            <w:tcW w:w="2119" w:type="dxa"/>
          </w:tcPr>
          <w:p w:rsidR="003F2C95" w:rsidRDefault="003F2C95">
            <w:r w:rsidRPr="00FF017B">
              <w:rPr>
                <w:bCs/>
                <w:sz w:val="20"/>
                <w:lang w:val="en-US"/>
              </w:rPr>
              <w:t>Time-critical condition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13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Short-t</w:t>
            </w:r>
            <w:r w:rsidRPr="00EE350E">
              <w:rPr>
                <w:bCs/>
                <w:sz w:val="20"/>
                <w:lang w:val="en-US"/>
              </w:rPr>
              <w:t>e</w:t>
            </w:r>
            <w:r>
              <w:rPr>
                <w:bCs/>
                <w:sz w:val="20"/>
                <w:lang w:val="en-US"/>
              </w:rPr>
              <w:t>r</w:t>
            </w:r>
            <w:r w:rsidRPr="00EE350E">
              <w:rPr>
                <w:bCs/>
                <w:sz w:val="20"/>
                <w:lang w:val="en-US"/>
              </w:rPr>
              <w:t>m mortality after arrival to emergency department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Outcome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D specific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14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hort-term mortality after completed acute process in emergency department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Outcome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D specific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15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Mortality for time-critical diagnoses in the acute sector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Outcome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D specific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16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Re-admission after completed acute process in emergency department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Outcome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D specific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17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Variation of outcome indicators in emergency department</w:t>
            </w:r>
          </w:p>
        </w:tc>
        <w:tc>
          <w:tcPr>
            <w:tcW w:w="2126" w:type="dxa"/>
          </w:tcPr>
          <w:p w:rsidR="003F2C95" w:rsidRDefault="007C284A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quity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D specific</w:t>
            </w:r>
          </w:p>
        </w:tc>
      </w:tr>
      <w:tr w:rsidR="003F2C95" w:rsidRPr="007E4AD1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18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Admission rate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Structure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D specific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19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Proportion of patients who are triaged at arrival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riage specific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20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Proportion of triaged patients that are seen by a doctor in timely manner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riage specific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21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Time from arrival to triage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riage specific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22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Temporal variation of triage-indicators</w:t>
            </w:r>
          </w:p>
        </w:tc>
        <w:tc>
          <w:tcPr>
            <w:tcW w:w="2126" w:type="dxa"/>
          </w:tcPr>
          <w:p w:rsidR="003F2C95" w:rsidRDefault="007C284A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Equity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riage specific</w:t>
            </w:r>
          </w:p>
        </w:tc>
      </w:tr>
      <w:tr w:rsidR="003F2C95" w:rsidRPr="007E4AD1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23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Rapid assessment and treatment of gastrointestinal bleeding. Indicator: Circulatory impact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7E4AD1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24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Rapid assessment and treatment of gastrointestinal bleeding. Indicator: Time for endoscopy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25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Rapid assessment and treatment of gastrointestinal bleeding. Indicator: Direct transfer to endoscopy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26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Rapid assessment and treatment of gastrointestinal bleeding. Indicator: Restrictive blood component therapy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27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 xml:space="preserve">Symptoms of perforated </w:t>
            </w:r>
            <w:r>
              <w:rPr>
                <w:bCs/>
                <w:sz w:val="20"/>
                <w:lang w:val="en-US"/>
              </w:rPr>
              <w:t>abdominal organ</w:t>
            </w:r>
            <w:r w:rsidRPr="00EE350E">
              <w:rPr>
                <w:bCs/>
                <w:sz w:val="20"/>
                <w:lang w:val="en-US"/>
              </w:rPr>
              <w:t>. Indicator: Time for surgery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28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 xml:space="preserve">Symptoms of perforated </w:t>
            </w:r>
            <w:r>
              <w:rPr>
                <w:bCs/>
                <w:sz w:val="20"/>
                <w:lang w:val="en-US"/>
              </w:rPr>
              <w:t>abdominal organ</w:t>
            </w:r>
            <w:r w:rsidRPr="00EE350E">
              <w:rPr>
                <w:bCs/>
                <w:sz w:val="20"/>
                <w:lang w:val="en-US"/>
              </w:rPr>
              <w:t>. Indicator: Risk stratification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29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 xml:space="preserve">Symptoms of perforated </w:t>
            </w:r>
            <w:r>
              <w:rPr>
                <w:bCs/>
                <w:sz w:val="20"/>
                <w:lang w:val="en-US"/>
              </w:rPr>
              <w:t>abdominal organ</w:t>
            </w:r>
            <w:r w:rsidRPr="00EE350E">
              <w:rPr>
                <w:bCs/>
                <w:sz w:val="20"/>
                <w:lang w:val="en-US"/>
              </w:rPr>
              <w:t>. Indicator: Antibiotic Therapy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lastRenderedPageBreak/>
              <w:t>30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 xml:space="preserve">Symptoms of perforated </w:t>
            </w:r>
            <w:r>
              <w:rPr>
                <w:bCs/>
                <w:sz w:val="20"/>
                <w:lang w:val="en-US"/>
              </w:rPr>
              <w:t>abdominal organ</w:t>
            </w:r>
            <w:r w:rsidRPr="00EE350E">
              <w:rPr>
                <w:bCs/>
                <w:sz w:val="20"/>
                <w:lang w:val="en-US"/>
              </w:rPr>
              <w:t>. Indicator: Respiratory and haemodynamic optimization</w:t>
            </w:r>
          </w:p>
        </w:tc>
        <w:tc>
          <w:tcPr>
            <w:tcW w:w="2126" w:type="dxa"/>
          </w:tcPr>
          <w:p w:rsidR="003F2C95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66CA6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31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Hip</w:t>
            </w:r>
            <w:r w:rsidRPr="00EE350E">
              <w:rPr>
                <w:bCs/>
                <w:sz w:val="20"/>
                <w:lang w:val="en-US"/>
              </w:rPr>
              <w:t xml:space="preserve"> fracture. Indicator: Preoperative optimization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32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3F2C95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Hip</w:t>
            </w:r>
            <w:r w:rsidRPr="00EE350E">
              <w:rPr>
                <w:bCs/>
                <w:sz w:val="20"/>
                <w:lang w:val="en-US"/>
              </w:rPr>
              <w:t xml:space="preserve"> fracture. Indicator: </w:t>
            </w:r>
            <w:r>
              <w:rPr>
                <w:bCs/>
                <w:sz w:val="20"/>
                <w:lang w:val="en-US"/>
              </w:rPr>
              <w:t>Surgical</w:t>
            </w:r>
            <w:r w:rsidRPr="00EE350E">
              <w:rPr>
                <w:bCs/>
                <w:sz w:val="20"/>
                <w:lang w:val="en-US"/>
              </w:rPr>
              <w:t xml:space="preserve"> delay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33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Hip </w:t>
            </w:r>
            <w:r w:rsidRPr="00EE350E">
              <w:rPr>
                <w:bCs/>
                <w:sz w:val="20"/>
                <w:lang w:val="en-US"/>
              </w:rPr>
              <w:t>fracture. Indicator: Early mobilization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34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Hip </w:t>
            </w:r>
            <w:r w:rsidRPr="00EE350E">
              <w:rPr>
                <w:bCs/>
                <w:sz w:val="20"/>
                <w:lang w:val="en-US"/>
              </w:rPr>
              <w:t>fracture. Indicator: B</w:t>
            </w:r>
            <w:r>
              <w:rPr>
                <w:bCs/>
                <w:sz w:val="20"/>
                <w:lang w:val="en-US"/>
              </w:rPr>
              <w:t>asal</w:t>
            </w:r>
            <w:r w:rsidRPr="00EE350E">
              <w:rPr>
                <w:bCs/>
                <w:sz w:val="20"/>
                <w:lang w:val="en-US"/>
              </w:rPr>
              <w:t xml:space="preserve"> mobility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35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troke. Indicator: time to hospitalization 1 (3 hours)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36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troke. Indicator: time to hospitalization 2 (4.5 hours)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37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troke. Indicator: time to hospitalization, transient ischemic attack (TIA) 1 (symptoms of TIA within the past 2 days)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38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troke. Indicator: time to hospitalization, transient ischemic attack (TIA) 2 (more than a TIA within the past month)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39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troke. Indicator: time to hospitalization, transient ischemic attack (TIA) 3 (single TIA more than two days ago)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40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troke. Indicator: Organisation of treatment and rehabilitation in a stroke unit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Structure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3F2C95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41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troke. Indicator: Diagnosis by CT / MRI scan 1 (patients with acute stroke)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CB5E9B" w:rsidTr="001A1483">
        <w:trPr>
          <w:jc w:val="center"/>
        </w:trPr>
        <w:tc>
          <w:tcPr>
            <w:tcW w:w="511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42</w:t>
            </w:r>
          </w:p>
        </w:tc>
        <w:tc>
          <w:tcPr>
            <w:tcW w:w="9662" w:type="dxa"/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troke. Indicator: Diagnosis by CT / MRI scan 2 (patients with TIA)</w:t>
            </w:r>
          </w:p>
        </w:tc>
        <w:tc>
          <w:tcPr>
            <w:tcW w:w="2126" w:type="dxa"/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  <w:tr w:rsidR="003F2C95" w:rsidRPr="007E4AD1" w:rsidTr="001A1483">
        <w:trPr>
          <w:jc w:val="center"/>
        </w:trPr>
        <w:tc>
          <w:tcPr>
            <w:tcW w:w="511" w:type="dxa"/>
            <w:tcBorders>
              <w:bottom w:val="single" w:sz="12" w:space="0" w:color="auto"/>
            </w:tcBorders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</w:rPr>
            </w:pPr>
            <w:r w:rsidRPr="00EE350E">
              <w:rPr>
                <w:bCs/>
                <w:sz w:val="20"/>
              </w:rPr>
              <w:t>43</w:t>
            </w:r>
          </w:p>
        </w:tc>
        <w:tc>
          <w:tcPr>
            <w:tcW w:w="9662" w:type="dxa"/>
            <w:tcBorders>
              <w:bottom w:val="single" w:sz="12" w:space="0" w:color="auto"/>
            </w:tcBorders>
            <w:vAlign w:val="center"/>
          </w:tcPr>
          <w:p w:rsidR="003F2C95" w:rsidRPr="00EE350E" w:rsidRDefault="003F2C95" w:rsidP="00EE350E">
            <w:pPr>
              <w:spacing w:line="276" w:lineRule="auto"/>
              <w:rPr>
                <w:bCs/>
                <w:sz w:val="20"/>
                <w:lang w:val="en-US"/>
              </w:rPr>
            </w:pPr>
            <w:r w:rsidRPr="00EE350E">
              <w:rPr>
                <w:bCs/>
                <w:sz w:val="20"/>
                <w:lang w:val="en-US"/>
              </w:rPr>
              <w:t>Stroke. Indicator: Early mobilization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3F2C95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rocess</w:t>
            </w:r>
          </w:p>
        </w:tc>
        <w:tc>
          <w:tcPr>
            <w:tcW w:w="2119" w:type="dxa"/>
            <w:tcBorders>
              <w:bottom w:val="single" w:sz="12" w:space="0" w:color="auto"/>
            </w:tcBorders>
            <w:vAlign w:val="center"/>
          </w:tcPr>
          <w:p w:rsidR="003F2C95" w:rsidRPr="00EE350E" w:rsidRDefault="003F2C95" w:rsidP="008C5EC8">
            <w:pPr>
              <w:spacing w:line="276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From existing database</w:t>
            </w:r>
          </w:p>
        </w:tc>
      </w:tr>
    </w:tbl>
    <w:p w:rsidR="00BC4C87" w:rsidRPr="007E4AD1" w:rsidRDefault="00BC4C87">
      <w:pPr>
        <w:rPr>
          <w:b/>
          <w:bCs/>
          <w:sz w:val="20"/>
        </w:rPr>
      </w:pPr>
    </w:p>
    <w:p w:rsidR="00BB1C5E" w:rsidRPr="007E4AD1" w:rsidRDefault="00BB1C5E">
      <w:pPr>
        <w:overflowPunct/>
        <w:autoSpaceDE/>
        <w:autoSpaceDN/>
        <w:adjustRightInd/>
        <w:textAlignment w:val="auto"/>
        <w:rPr>
          <w:sz w:val="20"/>
        </w:rPr>
      </w:pPr>
    </w:p>
    <w:sectPr w:rsidR="00BB1C5E" w:rsidRPr="007E4AD1" w:rsidSect="00CB5E9B">
      <w:footerReference w:type="even" r:id="rId7"/>
      <w:footerReference w:type="default" r:id="rId8"/>
      <w:footnotePr>
        <w:numStart w:val="3"/>
      </w:footnotePr>
      <w:pgSz w:w="16840" w:h="11901" w:orient="landscape" w:code="9"/>
      <w:pgMar w:top="1440" w:right="1440" w:bottom="1440" w:left="1440" w:header="0" w:footer="612" w:gutter="0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0BC5" w:rsidRDefault="001F0BC5">
      <w:r>
        <w:separator/>
      </w:r>
    </w:p>
  </w:endnote>
  <w:endnote w:type="continuationSeparator" w:id="0">
    <w:p w:rsidR="001F0BC5" w:rsidRDefault="001F0B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EC8" w:rsidRDefault="00AA4B47" w:rsidP="00AF6B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E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5EC8" w:rsidRDefault="008C5EC8" w:rsidP="00255A4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EC8" w:rsidRDefault="00AA4B47" w:rsidP="00AF6B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EC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5A24">
      <w:rPr>
        <w:rStyle w:val="PageNumber"/>
        <w:noProof/>
      </w:rPr>
      <w:t>2</w:t>
    </w:r>
    <w:r>
      <w:rPr>
        <w:rStyle w:val="PageNumber"/>
      </w:rPr>
      <w:fldChar w:fldCharType="end"/>
    </w:r>
  </w:p>
  <w:p w:rsidR="008C5EC8" w:rsidRPr="008D757A" w:rsidRDefault="008C5EC8" w:rsidP="008D757A">
    <w:pPr>
      <w:pStyle w:val="Footer"/>
      <w:rPr>
        <w:szCs w:val="1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0BC5" w:rsidRDefault="001F0BC5">
      <w:r>
        <w:separator/>
      </w:r>
    </w:p>
  </w:footnote>
  <w:footnote w:type="continuationSeparator" w:id="0">
    <w:p w:rsidR="001F0BC5" w:rsidRDefault="001F0BC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ED1172"/>
    <w:multiLevelType w:val="multilevel"/>
    <w:tmpl w:val="43AA631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D015C52"/>
    <w:multiLevelType w:val="hybridMultilevel"/>
    <w:tmpl w:val="D4543B9A"/>
    <w:lvl w:ilvl="0" w:tplc="8FECB600">
      <w:start w:val="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Batang" w:hAnsi="Symbol" w:hint="default"/>
        <w:color w:val="auto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5A5769E"/>
    <w:multiLevelType w:val="hybridMultilevel"/>
    <w:tmpl w:val="5F98DB8E"/>
    <w:lvl w:ilvl="0" w:tplc="0406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303E7938"/>
    <w:multiLevelType w:val="hybridMultilevel"/>
    <w:tmpl w:val="2386233A"/>
    <w:lvl w:ilvl="0" w:tplc="6024D09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3E3C32FC"/>
    <w:multiLevelType w:val="hybridMultilevel"/>
    <w:tmpl w:val="A79E05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4AA14865"/>
    <w:multiLevelType w:val="hybridMultilevel"/>
    <w:tmpl w:val="43AA6318"/>
    <w:lvl w:ilvl="0" w:tplc="0406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51E753B8"/>
    <w:multiLevelType w:val="hybridMultilevel"/>
    <w:tmpl w:val="2E3860A4"/>
    <w:lvl w:ilvl="0" w:tplc="F8E4EA1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57C4336D"/>
    <w:multiLevelType w:val="hybridMultilevel"/>
    <w:tmpl w:val="7082C4E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0294DFB"/>
    <w:multiLevelType w:val="hybridMultilevel"/>
    <w:tmpl w:val="32D6A30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A545FF9"/>
    <w:multiLevelType w:val="hybridMultilevel"/>
    <w:tmpl w:val="B36854C4"/>
    <w:lvl w:ilvl="0" w:tplc="84A4064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9"/>
  </w:num>
  <w:num w:numId="3">
    <w:abstractNumId w:val="3"/>
  </w:num>
  <w:num w:numId="4">
    <w:abstractNumId w:val="2"/>
  </w:num>
  <w:num w:numId="5">
    <w:abstractNumId w:val="5"/>
  </w:num>
  <w:num w:numId="6">
    <w:abstractNumId w:val="0"/>
  </w:num>
  <w:num w:numId="7">
    <w:abstractNumId w:val="1"/>
  </w:num>
  <w:num w:numId="8">
    <w:abstractNumId w:val="8"/>
  </w:num>
  <w:num w:numId="9">
    <w:abstractNumId w:val="4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701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numStart w:val="3"/>
    <w:footnote w:id="-1"/>
    <w:footnote w:id="0"/>
  </w:footnotePr>
  <w:endnotePr>
    <w:endnote w:id="-1"/>
    <w:endnote w:id="0"/>
  </w:endnotePr>
  <w:compat/>
  <w:rsids>
    <w:rsidRoot w:val="00CD0909"/>
    <w:rsid w:val="00004EC9"/>
    <w:rsid w:val="00012A27"/>
    <w:rsid w:val="00013CB2"/>
    <w:rsid w:val="000258F6"/>
    <w:rsid w:val="00035BD9"/>
    <w:rsid w:val="00055EC6"/>
    <w:rsid w:val="00060471"/>
    <w:rsid w:val="00062767"/>
    <w:rsid w:val="000721AF"/>
    <w:rsid w:val="00077119"/>
    <w:rsid w:val="00090069"/>
    <w:rsid w:val="000908B0"/>
    <w:rsid w:val="000A7025"/>
    <w:rsid w:val="000C04B0"/>
    <w:rsid w:val="000D4AE8"/>
    <w:rsid w:val="000E6C67"/>
    <w:rsid w:val="000F4B25"/>
    <w:rsid w:val="00110EDC"/>
    <w:rsid w:val="001122E0"/>
    <w:rsid w:val="001158C2"/>
    <w:rsid w:val="00116C9B"/>
    <w:rsid w:val="0012220A"/>
    <w:rsid w:val="001428CA"/>
    <w:rsid w:val="00147685"/>
    <w:rsid w:val="001501C7"/>
    <w:rsid w:val="00155BE6"/>
    <w:rsid w:val="001603A4"/>
    <w:rsid w:val="001652AF"/>
    <w:rsid w:val="0018183E"/>
    <w:rsid w:val="00193913"/>
    <w:rsid w:val="001968B2"/>
    <w:rsid w:val="001A1483"/>
    <w:rsid w:val="001A3429"/>
    <w:rsid w:val="001B3582"/>
    <w:rsid w:val="001C2E41"/>
    <w:rsid w:val="001D6D0F"/>
    <w:rsid w:val="001F0BC5"/>
    <w:rsid w:val="001F32B9"/>
    <w:rsid w:val="001F38CC"/>
    <w:rsid w:val="00205FEC"/>
    <w:rsid w:val="00243E2E"/>
    <w:rsid w:val="00245871"/>
    <w:rsid w:val="00247A7E"/>
    <w:rsid w:val="00255A4C"/>
    <w:rsid w:val="00265B64"/>
    <w:rsid w:val="00275EB0"/>
    <w:rsid w:val="00276FAB"/>
    <w:rsid w:val="002831AA"/>
    <w:rsid w:val="0029118C"/>
    <w:rsid w:val="00294561"/>
    <w:rsid w:val="002969BD"/>
    <w:rsid w:val="00296B9A"/>
    <w:rsid w:val="002A6698"/>
    <w:rsid w:val="002D4138"/>
    <w:rsid w:val="002E2955"/>
    <w:rsid w:val="002E47A9"/>
    <w:rsid w:val="002F3720"/>
    <w:rsid w:val="00300535"/>
    <w:rsid w:val="00301E1D"/>
    <w:rsid w:val="00311FE8"/>
    <w:rsid w:val="003217B0"/>
    <w:rsid w:val="00330FA6"/>
    <w:rsid w:val="003404E7"/>
    <w:rsid w:val="00342A2B"/>
    <w:rsid w:val="00347C65"/>
    <w:rsid w:val="00347D7C"/>
    <w:rsid w:val="00365FF8"/>
    <w:rsid w:val="0037051D"/>
    <w:rsid w:val="0038366C"/>
    <w:rsid w:val="00384098"/>
    <w:rsid w:val="003867A7"/>
    <w:rsid w:val="003A7DEB"/>
    <w:rsid w:val="003D2A8D"/>
    <w:rsid w:val="003E271A"/>
    <w:rsid w:val="003F2C95"/>
    <w:rsid w:val="003F7C32"/>
    <w:rsid w:val="004008F5"/>
    <w:rsid w:val="00405995"/>
    <w:rsid w:val="00405DD0"/>
    <w:rsid w:val="00413C0B"/>
    <w:rsid w:val="00421AEC"/>
    <w:rsid w:val="0042549E"/>
    <w:rsid w:val="00431224"/>
    <w:rsid w:val="004313DC"/>
    <w:rsid w:val="004319EB"/>
    <w:rsid w:val="00431F8A"/>
    <w:rsid w:val="004348E6"/>
    <w:rsid w:val="00440141"/>
    <w:rsid w:val="00440A6D"/>
    <w:rsid w:val="00445385"/>
    <w:rsid w:val="00455283"/>
    <w:rsid w:val="00463A62"/>
    <w:rsid w:val="00466401"/>
    <w:rsid w:val="00474AA3"/>
    <w:rsid w:val="0047662C"/>
    <w:rsid w:val="00484972"/>
    <w:rsid w:val="00491731"/>
    <w:rsid w:val="00492238"/>
    <w:rsid w:val="00492735"/>
    <w:rsid w:val="004B416A"/>
    <w:rsid w:val="004C06EB"/>
    <w:rsid w:val="004C55E0"/>
    <w:rsid w:val="004D488C"/>
    <w:rsid w:val="004D57CB"/>
    <w:rsid w:val="004E3BF4"/>
    <w:rsid w:val="005026DC"/>
    <w:rsid w:val="00511D33"/>
    <w:rsid w:val="00514305"/>
    <w:rsid w:val="00551F6E"/>
    <w:rsid w:val="0056432D"/>
    <w:rsid w:val="00567D92"/>
    <w:rsid w:val="0058326E"/>
    <w:rsid w:val="005866B4"/>
    <w:rsid w:val="005873CE"/>
    <w:rsid w:val="00596484"/>
    <w:rsid w:val="005B1227"/>
    <w:rsid w:val="005C0BB5"/>
    <w:rsid w:val="005C25C7"/>
    <w:rsid w:val="005D1F7E"/>
    <w:rsid w:val="005D2532"/>
    <w:rsid w:val="005E6D0A"/>
    <w:rsid w:val="005F3224"/>
    <w:rsid w:val="0060547C"/>
    <w:rsid w:val="0062107E"/>
    <w:rsid w:val="00644162"/>
    <w:rsid w:val="006447D6"/>
    <w:rsid w:val="00644BAB"/>
    <w:rsid w:val="006526B2"/>
    <w:rsid w:val="00671C05"/>
    <w:rsid w:val="00680576"/>
    <w:rsid w:val="006805EE"/>
    <w:rsid w:val="00684A60"/>
    <w:rsid w:val="006873B4"/>
    <w:rsid w:val="006A052C"/>
    <w:rsid w:val="006A2896"/>
    <w:rsid w:val="006A46D0"/>
    <w:rsid w:val="006A7C98"/>
    <w:rsid w:val="006D5CAE"/>
    <w:rsid w:val="006E2DD2"/>
    <w:rsid w:val="006F776C"/>
    <w:rsid w:val="00703DBB"/>
    <w:rsid w:val="0070709A"/>
    <w:rsid w:val="007133BC"/>
    <w:rsid w:val="00726000"/>
    <w:rsid w:val="00741C2D"/>
    <w:rsid w:val="00751FE1"/>
    <w:rsid w:val="0075426A"/>
    <w:rsid w:val="0076657D"/>
    <w:rsid w:val="0077118A"/>
    <w:rsid w:val="00772DE4"/>
    <w:rsid w:val="00787379"/>
    <w:rsid w:val="0079532A"/>
    <w:rsid w:val="007A458F"/>
    <w:rsid w:val="007B5221"/>
    <w:rsid w:val="007C284A"/>
    <w:rsid w:val="007D0FDB"/>
    <w:rsid w:val="007E1A67"/>
    <w:rsid w:val="007E333E"/>
    <w:rsid w:val="007E4AD1"/>
    <w:rsid w:val="007F1EB0"/>
    <w:rsid w:val="00804DCA"/>
    <w:rsid w:val="00807970"/>
    <w:rsid w:val="00811DD4"/>
    <w:rsid w:val="00823118"/>
    <w:rsid w:val="0082412F"/>
    <w:rsid w:val="008250A1"/>
    <w:rsid w:val="00834F46"/>
    <w:rsid w:val="00842DA4"/>
    <w:rsid w:val="00850359"/>
    <w:rsid w:val="0085629E"/>
    <w:rsid w:val="00866CA6"/>
    <w:rsid w:val="0087023B"/>
    <w:rsid w:val="00873EE2"/>
    <w:rsid w:val="00877F42"/>
    <w:rsid w:val="00880CE4"/>
    <w:rsid w:val="00882707"/>
    <w:rsid w:val="008A22CB"/>
    <w:rsid w:val="008B3A16"/>
    <w:rsid w:val="008B3AC4"/>
    <w:rsid w:val="008C17F2"/>
    <w:rsid w:val="008C5500"/>
    <w:rsid w:val="008C5EC8"/>
    <w:rsid w:val="008D092C"/>
    <w:rsid w:val="008D6FF9"/>
    <w:rsid w:val="008D757A"/>
    <w:rsid w:val="008E3988"/>
    <w:rsid w:val="008E4495"/>
    <w:rsid w:val="008E5BB1"/>
    <w:rsid w:val="00916E31"/>
    <w:rsid w:val="0092191B"/>
    <w:rsid w:val="00923F63"/>
    <w:rsid w:val="00935855"/>
    <w:rsid w:val="0094006A"/>
    <w:rsid w:val="00944532"/>
    <w:rsid w:val="00946B0D"/>
    <w:rsid w:val="0096155B"/>
    <w:rsid w:val="00963564"/>
    <w:rsid w:val="00966210"/>
    <w:rsid w:val="009670CE"/>
    <w:rsid w:val="00967900"/>
    <w:rsid w:val="00975C73"/>
    <w:rsid w:val="00980A8B"/>
    <w:rsid w:val="00982553"/>
    <w:rsid w:val="0098712D"/>
    <w:rsid w:val="00990B6F"/>
    <w:rsid w:val="00997FE8"/>
    <w:rsid w:val="009A42BC"/>
    <w:rsid w:val="009B02F7"/>
    <w:rsid w:val="009B1EE5"/>
    <w:rsid w:val="009C1358"/>
    <w:rsid w:val="009C4CC3"/>
    <w:rsid w:val="009C7A4C"/>
    <w:rsid w:val="009D256B"/>
    <w:rsid w:val="009D5C13"/>
    <w:rsid w:val="009E0589"/>
    <w:rsid w:val="009E3CBB"/>
    <w:rsid w:val="009F133B"/>
    <w:rsid w:val="009F67CE"/>
    <w:rsid w:val="00A041B8"/>
    <w:rsid w:val="00A07C97"/>
    <w:rsid w:val="00A1653A"/>
    <w:rsid w:val="00A322D2"/>
    <w:rsid w:val="00A42335"/>
    <w:rsid w:val="00A51D02"/>
    <w:rsid w:val="00A532B3"/>
    <w:rsid w:val="00A70D0E"/>
    <w:rsid w:val="00A87B4B"/>
    <w:rsid w:val="00A90C5A"/>
    <w:rsid w:val="00AA3248"/>
    <w:rsid w:val="00AA4B47"/>
    <w:rsid w:val="00AB10ED"/>
    <w:rsid w:val="00AC2CD1"/>
    <w:rsid w:val="00AD1829"/>
    <w:rsid w:val="00AD6375"/>
    <w:rsid w:val="00AE1F45"/>
    <w:rsid w:val="00AF0AC1"/>
    <w:rsid w:val="00AF2785"/>
    <w:rsid w:val="00AF6BD4"/>
    <w:rsid w:val="00B00E04"/>
    <w:rsid w:val="00B043DB"/>
    <w:rsid w:val="00B12FD7"/>
    <w:rsid w:val="00B160D6"/>
    <w:rsid w:val="00B2058B"/>
    <w:rsid w:val="00B245BD"/>
    <w:rsid w:val="00B43DEA"/>
    <w:rsid w:val="00B45B28"/>
    <w:rsid w:val="00B53395"/>
    <w:rsid w:val="00B542B4"/>
    <w:rsid w:val="00B6145D"/>
    <w:rsid w:val="00B645D5"/>
    <w:rsid w:val="00B730FD"/>
    <w:rsid w:val="00B77E4A"/>
    <w:rsid w:val="00B91F3F"/>
    <w:rsid w:val="00B975FD"/>
    <w:rsid w:val="00BA41D1"/>
    <w:rsid w:val="00BB1C5E"/>
    <w:rsid w:val="00BB38FC"/>
    <w:rsid w:val="00BB5FB7"/>
    <w:rsid w:val="00BB72B7"/>
    <w:rsid w:val="00BC3373"/>
    <w:rsid w:val="00BC4C87"/>
    <w:rsid w:val="00BD1017"/>
    <w:rsid w:val="00BD4E8A"/>
    <w:rsid w:val="00BE0F02"/>
    <w:rsid w:val="00BF5928"/>
    <w:rsid w:val="00C07AC5"/>
    <w:rsid w:val="00C10A91"/>
    <w:rsid w:val="00C121E6"/>
    <w:rsid w:val="00C12530"/>
    <w:rsid w:val="00C15C33"/>
    <w:rsid w:val="00C575A5"/>
    <w:rsid w:val="00C57825"/>
    <w:rsid w:val="00C6378F"/>
    <w:rsid w:val="00C8224D"/>
    <w:rsid w:val="00CA6ABD"/>
    <w:rsid w:val="00CA71D0"/>
    <w:rsid w:val="00CB5E9B"/>
    <w:rsid w:val="00CB6766"/>
    <w:rsid w:val="00CC06F2"/>
    <w:rsid w:val="00CD0227"/>
    <w:rsid w:val="00CD0909"/>
    <w:rsid w:val="00CD474A"/>
    <w:rsid w:val="00CE38CD"/>
    <w:rsid w:val="00CF10A1"/>
    <w:rsid w:val="00CF32D3"/>
    <w:rsid w:val="00D14D2F"/>
    <w:rsid w:val="00D16C8E"/>
    <w:rsid w:val="00D16FD6"/>
    <w:rsid w:val="00D34CA9"/>
    <w:rsid w:val="00D4474D"/>
    <w:rsid w:val="00D561A9"/>
    <w:rsid w:val="00D565AD"/>
    <w:rsid w:val="00D66D82"/>
    <w:rsid w:val="00D73B84"/>
    <w:rsid w:val="00D82473"/>
    <w:rsid w:val="00D95422"/>
    <w:rsid w:val="00D96956"/>
    <w:rsid w:val="00DA1AE4"/>
    <w:rsid w:val="00DA61C9"/>
    <w:rsid w:val="00DB0957"/>
    <w:rsid w:val="00DB6B11"/>
    <w:rsid w:val="00DC0437"/>
    <w:rsid w:val="00DC1F2F"/>
    <w:rsid w:val="00DC763C"/>
    <w:rsid w:val="00DE2D6A"/>
    <w:rsid w:val="00DF22D0"/>
    <w:rsid w:val="00DF609A"/>
    <w:rsid w:val="00E02444"/>
    <w:rsid w:val="00E15381"/>
    <w:rsid w:val="00E2726B"/>
    <w:rsid w:val="00E3300E"/>
    <w:rsid w:val="00E34D65"/>
    <w:rsid w:val="00E35A24"/>
    <w:rsid w:val="00E35F30"/>
    <w:rsid w:val="00E404CF"/>
    <w:rsid w:val="00E51CF5"/>
    <w:rsid w:val="00E55729"/>
    <w:rsid w:val="00E63EA7"/>
    <w:rsid w:val="00E66731"/>
    <w:rsid w:val="00E66AF8"/>
    <w:rsid w:val="00E7204F"/>
    <w:rsid w:val="00E86F73"/>
    <w:rsid w:val="00E96270"/>
    <w:rsid w:val="00EA6EBC"/>
    <w:rsid w:val="00EB1C26"/>
    <w:rsid w:val="00EC230D"/>
    <w:rsid w:val="00EC5EB2"/>
    <w:rsid w:val="00ED23BD"/>
    <w:rsid w:val="00ED3032"/>
    <w:rsid w:val="00ED3FE6"/>
    <w:rsid w:val="00EE350E"/>
    <w:rsid w:val="00EF1A47"/>
    <w:rsid w:val="00F0236D"/>
    <w:rsid w:val="00F13C21"/>
    <w:rsid w:val="00F3678C"/>
    <w:rsid w:val="00F40361"/>
    <w:rsid w:val="00F4221D"/>
    <w:rsid w:val="00F46E9A"/>
    <w:rsid w:val="00F51EEB"/>
    <w:rsid w:val="00F665E3"/>
    <w:rsid w:val="00F67BC4"/>
    <w:rsid w:val="00F77704"/>
    <w:rsid w:val="00F8140A"/>
    <w:rsid w:val="00F83364"/>
    <w:rsid w:val="00F8376F"/>
    <w:rsid w:val="00F977FE"/>
    <w:rsid w:val="00F97D05"/>
    <w:rsid w:val="00FB343E"/>
    <w:rsid w:val="00FB4A48"/>
    <w:rsid w:val="00FC0664"/>
    <w:rsid w:val="00FC3254"/>
    <w:rsid w:val="00FC5330"/>
    <w:rsid w:val="00FC7119"/>
    <w:rsid w:val="00FD01E9"/>
    <w:rsid w:val="00FD0AD5"/>
    <w:rsid w:val="00FD7E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2D3"/>
    <w:pPr>
      <w:overflowPunct w:val="0"/>
      <w:autoSpaceDE w:val="0"/>
      <w:autoSpaceDN w:val="0"/>
      <w:adjustRightInd w:val="0"/>
      <w:textAlignment w:val="baseline"/>
    </w:pPr>
    <w:rPr>
      <w:rFonts w:eastAsia="Batang"/>
      <w:sz w:val="24"/>
      <w:szCs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F32D3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F32D3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F32D3"/>
    <w:pPr>
      <w:keepNext/>
      <w:spacing w:before="240" w:after="60"/>
      <w:outlineLvl w:val="2"/>
    </w:pPr>
    <w:rPr>
      <w:rFonts w:cs="Arial"/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F32D3"/>
    <w:pPr>
      <w:keepNext/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F32D3"/>
    <w:pPr>
      <w:spacing w:before="240" w:after="60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F32D3"/>
    <w:pPr>
      <w:spacing w:before="240" w:after="60"/>
      <w:outlineLvl w:val="5"/>
    </w:pPr>
    <w:rPr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B6B11"/>
    <w:rPr>
      <w:rFonts w:ascii="Cambria" w:hAnsi="Cambria" w:cs="Times New Roman"/>
      <w:b/>
      <w:bCs/>
      <w:kern w:val="32"/>
      <w:sz w:val="32"/>
      <w:szCs w:val="32"/>
      <w:lang w:eastAsia="ko-KR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B6B11"/>
    <w:rPr>
      <w:rFonts w:ascii="Cambria" w:hAnsi="Cambria" w:cs="Times New Roman"/>
      <w:b/>
      <w:bCs/>
      <w:i/>
      <w:iCs/>
      <w:sz w:val="28"/>
      <w:szCs w:val="28"/>
      <w:lang w:eastAsia="ko-KR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DB6B11"/>
    <w:rPr>
      <w:rFonts w:ascii="Cambria" w:hAnsi="Cambria" w:cs="Times New Roman"/>
      <w:b/>
      <w:bCs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DB6B11"/>
    <w:rPr>
      <w:rFonts w:ascii="Calibri" w:hAnsi="Calibri" w:cs="Times New Roman"/>
      <w:b/>
      <w:bCs/>
      <w:sz w:val="28"/>
      <w:szCs w:val="28"/>
      <w:lang w:eastAsia="ko-KR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DB6B11"/>
    <w:rPr>
      <w:rFonts w:ascii="Calibri" w:hAnsi="Calibri" w:cs="Times New Roman"/>
      <w:b/>
      <w:bCs/>
      <w:i/>
      <w:iCs/>
      <w:sz w:val="26"/>
      <w:szCs w:val="26"/>
      <w:lang w:eastAsia="ko-KR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DB6B11"/>
    <w:rPr>
      <w:rFonts w:ascii="Calibri" w:hAnsi="Calibri" w:cs="Times New Roman"/>
      <w:b/>
      <w:bCs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CF32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B6B11"/>
    <w:rPr>
      <w:rFonts w:eastAsia="Batang" w:cs="Times New Roman"/>
      <w:sz w:val="2"/>
      <w:lang w:eastAsia="ko-KR"/>
    </w:rPr>
  </w:style>
  <w:style w:type="character" w:customStyle="1" w:styleId="MarkeringsbobletekstTegn">
    <w:name w:val="Markeringsbobletekst Tegn"/>
    <w:basedOn w:val="DefaultParagraphFont"/>
    <w:uiPriority w:val="99"/>
    <w:semiHidden/>
    <w:locked/>
    <w:rsid w:val="006A7C98"/>
    <w:rPr>
      <w:rFonts w:ascii="Lucida Grande" w:hAnsi="Lucida Grande" w:cs="Times New Roman"/>
      <w:sz w:val="18"/>
      <w:szCs w:val="18"/>
    </w:rPr>
  </w:style>
  <w:style w:type="paragraph" w:customStyle="1" w:styleId="RegionMidtjylland">
    <w:name w:val="RegionMidtjylland"/>
    <w:basedOn w:val="Normal"/>
    <w:autoRedefine/>
    <w:uiPriority w:val="99"/>
    <w:rsid w:val="00CF32D3"/>
    <w:rPr>
      <w:rFonts w:ascii="Verdana" w:hAnsi="Verdana"/>
      <w:sz w:val="20"/>
      <w:lang w:eastAsia="en-US"/>
    </w:rPr>
  </w:style>
  <w:style w:type="paragraph" w:styleId="NormalWeb">
    <w:name w:val="Normal (Web)"/>
    <w:basedOn w:val="Normal"/>
    <w:uiPriority w:val="99"/>
    <w:rsid w:val="00CF32D3"/>
  </w:style>
  <w:style w:type="paragraph" w:styleId="Title">
    <w:name w:val="Title"/>
    <w:basedOn w:val="Normal"/>
    <w:link w:val="TitleChar"/>
    <w:uiPriority w:val="99"/>
    <w:qFormat/>
    <w:rsid w:val="00CF32D3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DB6B11"/>
    <w:rPr>
      <w:rFonts w:ascii="Cambria" w:hAnsi="Cambria" w:cs="Times New Roman"/>
      <w:b/>
      <w:bCs/>
      <w:kern w:val="28"/>
      <w:sz w:val="32"/>
      <w:szCs w:val="32"/>
      <w:lang w:eastAsia="ko-KR"/>
    </w:rPr>
  </w:style>
  <w:style w:type="paragraph" w:styleId="Subtitle">
    <w:name w:val="Subtitle"/>
    <w:basedOn w:val="Normal"/>
    <w:link w:val="SubtitleChar"/>
    <w:uiPriority w:val="99"/>
    <w:qFormat/>
    <w:rsid w:val="00CF32D3"/>
    <w:pPr>
      <w:spacing w:after="60"/>
      <w:jc w:val="center"/>
      <w:outlineLvl w:val="1"/>
    </w:pPr>
    <w:rPr>
      <w:rFonts w:cs="Arial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DB6B11"/>
    <w:rPr>
      <w:rFonts w:ascii="Cambria" w:hAnsi="Cambria" w:cs="Times New Roman"/>
      <w:sz w:val="24"/>
      <w:szCs w:val="24"/>
      <w:lang w:eastAsia="ko-KR"/>
    </w:rPr>
  </w:style>
  <w:style w:type="paragraph" w:customStyle="1" w:styleId="Emnelinje">
    <w:name w:val="Emnelinje"/>
    <w:basedOn w:val="Normal"/>
    <w:next w:val="Normal"/>
    <w:uiPriority w:val="99"/>
    <w:rsid w:val="00CF32D3"/>
    <w:rPr>
      <w:b/>
    </w:rPr>
  </w:style>
  <w:style w:type="paragraph" w:styleId="TOC1">
    <w:name w:val="toc 1"/>
    <w:basedOn w:val="BodyText"/>
    <w:next w:val="Normal"/>
    <w:autoRedefine/>
    <w:uiPriority w:val="99"/>
    <w:semiHidden/>
    <w:rsid w:val="00CF32D3"/>
    <w:pPr>
      <w:keepLines/>
      <w:tabs>
        <w:tab w:val="right" w:leader="dot" w:pos="9900"/>
      </w:tabs>
      <w:spacing w:before="120" w:after="0" w:line="360" w:lineRule="auto"/>
    </w:pPr>
    <w:rPr>
      <w:rFonts w:ascii="Tahoma" w:hAnsi="Tahoma"/>
      <w:sz w:val="18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CF32D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DB6B11"/>
    <w:rPr>
      <w:rFonts w:eastAsia="Batang" w:cs="Times New Roman"/>
      <w:sz w:val="20"/>
      <w:szCs w:val="20"/>
      <w:lang w:eastAsia="ko-KR"/>
    </w:rPr>
  </w:style>
  <w:style w:type="paragraph" w:styleId="FootnoteText">
    <w:name w:val="footnote text"/>
    <w:basedOn w:val="Normal"/>
    <w:link w:val="FootnoteTextChar"/>
    <w:uiPriority w:val="99"/>
    <w:semiHidden/>
    <w:rsid w:val="00684A60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DB6B11"/>
    <w:rPr>
      <w:rFonts w:eastAsia="Batang" w:cs="Times New Roman"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rsid w:val="00CF32D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B6B11"/>
    <w:rPr>
      <w:rFonts w:eastAsia="Batang" w:cs="Times New Roman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rsid w:val="00CF32D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B6B11"/>
    <w:rPr>
      <w:rFonts w:eastAsia="Batang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CF32D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CF32D3"/>
    <w:rPr>
      <w:rFonts w:cs="Times New Roman"/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CF32D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B6B11"/>
    <w:rPr>
      <w:rFonts w:eastAsia="Batang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F32D3"/>
    <w:pPr>
      <w:overflowPunct/>
      <w:autoSpaceDE/>
      <w:autoSpaceDN/>
      <w:adjustRightInd/>
      <w:textAlignment w:val="auto"/>
    </w:pPr>
    <w:rPr>
      <w:rFonts w:eastAsia="Times New Roman"/>
      <w:b/>
      <w:bCs/>
      <w:lang w:eastAsia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B6B11"/>
    <w:rPr>
      <w:rFonts w:eastAsia="Batang" w:cs="Times New Roman"/>
      <w:b/>
      <w:bCs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rsid w:val="00CF32D3"/>
    <w:rPr>
      <w:rFonts w:cs="Times New Roman"/>
      <w:sz w:val="16"/>
    </w:rPr>
  </w:style>
  <w:style w:type="character" w:styleId="FootnoteReference">
    <w:name w:val="footnote reference"/>
    <w:basedOn w:val="DefaultParagraphFont"/>
    <w:uiPriority w:val="99"/>
    <w:semiHidden/>
    <w:rsid w:val="00684A60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FD7E85"/>
    <w:pPr>
      <w:ind w:left="720"/>
      <w:contextualSpacing/>
    </w:pPr>
  </w:style>
  <w:style w:type="character" w:styleId="PageNumber">
    <w:name w:val="page number"/>
    <w:basedOn w:val="DefaultParagraphFont"/>
    <w:uiPriority w:val="99"/>
    <w:rsid w:val="00255A4C"/>
    <w:rPr>
      <w:rFonts w:cs="Times New Roman"/>
    </w:rPr>
  </w:style>
  <w:style w:type="paragraph" w:styleId="Revision">
    <w:name w:val="Revision"/>
    <w:hidden/>
    <w:uiPriority w:val="99"/>
    <w:semiHidden/>
    <w:rsid w:val="006E2DD2"/>
    <w:rPr>
      <w:rFonts w:eastAsia="Batang"/>
      <w:sz w:val="24"/>
      <w:szCs w:val="20"/>
      <w:lang w:eastAsia="ko-KR"/>
    </w:rPr>
  </w:style>
  <w:style w:type="character" w:customStyle="1" w:styleId="citation">
    <w:name w:val="citation"/>
    <w:basedOn w:val="DefaultParagraphFont"/>
    <w:rsid w:val="006441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797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7</Words>
  <Characters>3631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dikatorskema: standarder og indikatorer vedrørende akut kirurgi</vt:lpstr>
      <vt:lpstr>Indikatorskema: standarder og indikatorer vedrørende akut kirurgi</vt:lpstr>
    </vt:vector>
  </TitlesOfParts>
  <Company>Region midtjylland</Company>
  <LinksUpToDate>false</LinksUpToDate>
  <CharactersWithSpaces>4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katorskema: standarder og indikatorer vedrørende akut kirurgi</dc:title>
  <dc:creator>Annette Ingeman</dc:creator>
  <cp:lastModifiedBy>jagnes</cp:lastModifiedBy>
  <cp:revision>4</cp:revision>
  <cp:lastPrinted>2013-11-12T08:34:00Z</cp:lastPrinted>
  <dcterms:created xsi:type="dcterms:W3CDTF">2015-07-22T17:49:00Z</dcterms:created>
  <dcterms:modified xsi:type="dcterms:W3CDTF">2016-01-27T11:39:00Z</dcterms:modified>
</cp:coreProperties>
</file>